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7554" w:rsidRDefault="007F457E">
      <w:pPr>
        <w:spacing w:after="120" w:line="288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</w:t>
      </w:r>
      <w:r w:rsidR="00E501AD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4B3AFF"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imeframe of the current breeding cycle of irrigated breeding program</w:t>
      </w:r>
    </w:p>
    <w:tbl>
      <w:tblPr>
        <w:tblStyle w:val="a3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595"/>
        <w:gridCol w:w="2471"/>
        <w:gridCol w:w="3284"/>
      </w:tblGrid>
      <w:tr w:rsidR="00FF7554">
        <w:tc>
          <w:tcPr>
            <w:tcW w:w="3595" w:type="dxa"/>
          </w:tcPr>
          <w:p w:rsidR="00FF7554" w:rsidRDefault="007F457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reeding stage</w:t>
            </w:r>
          </w:p>
        </w:tc>
        <w:tc>
          <w:tcPr>
            <w:tcW w:w="2471" w:type="dxa"/>
          </w:tcPr>
          <w:p w:rsidR="00FF7554" w:rsidRDefault="007F457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ars Required</w:t>
            </w:r>
          </w:p>
        </w:tc>
        <w:tc>
          <w:tcPr>
            <w:tcW w:w="3284" w:type="dxa"/>
          </w:tcPr>
          <w:p w:rsidR="00FF7554" w:rsidRDefault="007F457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op season</w:t>
            </w:r>
          </w:p>
        </w:tc>
      </w:tr>
      <w:tr w:rsidR="00FF7554">
        <w:tc>
          <w:tcPr>
            <w:tcW w:w="3595" w:type="dxa"/>
          </w:tcPr>
          <w:p w:rsidR="00FF7554" w:rsidRDefault="007F457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ybridization</w:t>
            </w:r>
          </w:p>
        </w:tc>
        <w:tc>
          <w:tcPr>
            <w:tcW w:w="2471" w:type="dxa"/>
          </w:tcPr>
          <w:p w:rsidR="00FF7554" w:rsidRDefault="007F457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3284" w:type="dxa"/>
          </w:tcPr>
          <w:p w:rsidR="00FF7554" w:rsidRDefault="007F457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.Am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+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ro</w:t>
            </w:r>
            <w:proofErr w:type="spellEnd"/>
          </w:p>
        </w:tc>
      </w:tr>
      <w:tr w:rsidR="00FF7554">
        <w:tc>
          <w:tcPr>
            <w:tcW w:w="3595" w:type="dxa"/>
          </w:tcPr>
          <w:p w:rsidR="00FF7554" w:rsidRDefault="007F457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2-F5 in RGA</w:t>
            </w:r>
          </w:p>
        </w:tc>
        <w:tc>
          <w:tcPr>
            <w:tcW w:w="2471" w:type="dxa"/>
          </w:tcPr>
          <w:p w:rsidR="00FF7554" w:rsidRDefault="007F457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3284" w:type="dxa"/>
          </w:tcPr>
          <w:p w:rsidR="00FF7554" w:rsidRDefault="007F457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.Aman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+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ro</w:t>
            </w:r>
            <w:proofErr w:type="spellEnd"/>
          </w:p>
        </w:tc>
      </w:tr>
      <w:tr w:rsidR="00FF7554">
        <w:tc>
          <w:tcPr>
            <w:tcW w:w="3595" w:type="dxa"/>
          </w:tcPr>
          <w:p w:rsidR="00FF7554" w:rsidRDefault="007F457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5 in LST</w:t>
            </w:r>
          </w:p>
        </w:tc>
        <w:tc>
          <w:tcPr>
            <w:tcW w:w="2471" w:type="dxa"/>
          </w:tcPr>
          <w:p w:rsidR="00FF7554" w:rsidRDefault="007F457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3284" w:type="dxa"/>
          </w:tcPr>
          <w:p w:rsidR="00FF7554" w:rsidRDefault="007F457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.Aman</w:t>
            </w:r>
            <w:proofErr w:type="spellEnd"/>
          </w:p>
        </w:tc>
      </w:tr>
      <w:tr w:rsidR="00FF7554">
        <w:tc>
          <w:tcPr>
            <w:tcW w:w="3595" w:type="dxa"/>
          </w:tcPr>
          <w:p w:rsidR="00FF7554" w:rsidRDefault="007F457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YT</w:t>
            </w:r>
          </w:p>
        </w:tc>
        <w:tc>
          <w:tcPr>
            <w:tcW w:w="2471" w:type="dxa"/>
          </w:tcPr>
          <w:p w:rsidR="00FF7554" w:rsidRDefault="007F457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3284" w:type="dxa"/>
          </w:tcPr>
          <w:p w:rsidR="00FF7554" w:rsidRDefault="007F457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ro</w:t>
            </w:r>
            <w:proofErr w:type="spellEnd"/>
          </w:p>
        </w:tc>
      </w:tr>
      <w:tr w:rsidR="00FF7554">
        <w:tc>
          <w:tcPr>
            <w:tcW w:w="3595" w:type="dxa"/>
          </w:tcPr>
          <w:p w:rsidR="00FF7554" w:rsidRDefault="007F457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henotyping for Key target traits </w:t>
            </w:r>
          </w:p>
        </w:tc>
        <w:tc>
          <w:tcPr>
            <w:tcW w:w="2471" w:type="dxa"/>
          </w:tcPr>
          <w:p w:rsidR="00FF7554" w:rsidRDefault="007F457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3284" w:type="dxa"/>
          </w:tcPr>
          <w:p w:rsidR="00FF7554" w:rsidRDefault="007F457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.Aman</w:t>
            </w:r>
            <w:proofErr w:type="spellEnd"/>
          </w:p>
        </w:tc>
      </w:tr>
      <w:tr w:rsidR="00FF7554">
        <w:tc>
          <w:tcPr>
            <w:tcW w:w="3595" w:type="dxa"/>
          </w:tcPr>
          <w:p w:rsidR="00FF7554" w:rsidRDefault="007F457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YT</w:t>
            </w:r>
          </w:p>
        </w:tc>
        <w:tc>
          <w:tcPr>
            <w:tcW w:w="2471" w:type="dxa"/>
          </w:tcPr>
          <w:p w:rsidR="00FF7554" w:rsidRDefault="007F457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3284" w:type="dxa"/>
          </w:tcPr>
          <w:p w:rsidR="00FF7554" w:rsidRDefault="007F457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oro</w:t>
            </w:r>
            <w:proofErr w:type="spellEnd"/>
          </w:p>
        </w:tc>
      </w:tr>
      <w:tr w:rsidR="00FF7554">
        <w:tc>
          <w:tcPr>
            <w:tcW w:w="3595" w:type="dxa"/>
          </w:tcPr>
          <w:p w:rsidR="00FF7554" w:rsidRDefault="007F457E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471" w:type="dxa"/>
          </w:tcPr>
          <w:p w:rsidR="00FF7554" w:rsidRDefault="007F457E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3284" w:type="dxa"/>
          </w:tcPr>
          <w:p w:rsidR="00FF7554" w:rsidRDefault="00FF755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1F3CCF" w:rsidRDefault="001F3CCF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sectPr w:rsidR="001F3CCF" w:rsidSect="00575C97"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7554"/>
    <w:rsid w:val="00093DD4"/>
    <w:rsid w:val="000C0439"/>
    <w:rsid w:val="001F3CCF"/>
    <w:rsid w:val="0032008B"/>
    <w:rsid w:val="0037503B"/>
    <w:rsid w:val="003906D1"/>
    <w:rsid w:val="00460634"/>
    <w:rsid w:val="004713E2"/>
    <w:rsid w:val="004B3AFF"/>
    <w:rsid w:val="00575C97"/>
    <w:rsid w:val="00634268"/>
    <w:rsid w:val="006708E3"/>
    <w:rsid w:val="00767413"/>
    <w:rsid w:val="007F457E"/>
    <w:rsid w:val="0086593F"/>
    <w:rsid w:val="00993946"/>
    <w:rsid w:val="009C0539"/>
    <w:rsid w:val="009C3FBD"/>
    <w:rsid w:val="009F3435"/>
    <w:rsid w:val="00A877AF"/>
    <w:rsid w:val="00A97AB2"/>
    <w:rsid w:val="00B332A9"/>
    <w:rsid w:val="00B75B32"/>
    <w:rsid w:val="00D610CB"/>
    <w:rsid w:val="00E501AD"/>
    <w:rsid w:val="00E77DCC"/>
    <w:rsid w:val="00EC682A"/>
    <w:rsid w:val="00FF7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06C2113-D27B-4F5C-883C-DD5D48458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6E08E0"/>
    <w:pPr>
      <w:ind w:left="720"/>
      <w:contextualSpacing/>
    </w:pPr>
  </w:style>
  <w:style w:type="table" w:styleId="TableGrid">
    <w:name w:val="Table Grid"/>
    <w:basedOn w:val="TableNormal"/>
    <w:uiPriority w:val="59"/>
    <w:rsid w:val="005643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B02B42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EE27D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58" w:type="dxa"/>
        <w:right w:w="58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  <w:tblCellMar>
        <w:left w:w="58" w:type="dxa"/>
        <w:right w:w="58" w:type="dxa"/>
      </w:tblCellMar>
    </w:tbl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</w:tblPr>
  </w:style>
  <w:style w:type="character" w:styleId="Hyperlink">
    <w:name w:val="Hyperlink"/>
    <w:basedOn w:val="DefaultParagraphFont"/>
    <w:uiPriority w:val="99"/>
    <w:unhideWhenUsed/>
    <w:rsid w:val="0086593F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6593F"/>
  </w:style>
  <w:style w:type="paragraph" w:styleId="BalloonText">
    <w:name w:val="Balloon Text"/>
    <w:basedOn w:val="Normal"/>
    <w:link w:val="BalloonTextChar"/>
    <w:uiPriority w:val="99"/>
    <w:semiHidden/>
    <w:unhideWhenUsed/>
    <w:rsid w:val="004713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13E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7h3pWpSmYRTWnDk7Nmzv3g+W1HQ==">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sbiswasbrri@gmail.com</dc:creator>
  <cp:lastModifiedBy>psbiswasbrri@gmail.com</cp:lastModifiedBy>
  <cp:revision>3</cp:revision>
  <dcterms:created xsi:type="dcterms:W3CDTF">2023-01-24T13:46:00Z</dcterms:created>
  <dcterms:modified xsi:type="dcterms:W3CDTF">2023-01-24T13:46:00Z</dcterms:modified>
</cp:coreProperties>
</file>